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7A94E" w14:textId="77777777" w:rsidR="006D01B1" w:rsidRDefault="006D01B1" w:rsidP="006D01B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FE771E7" wp14:editId="5D09783E">
            <wp:extent cx="5762625" cy="7315200"/>
            <wp:effectExtent l="0" t="0" r="952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6CC7D" w14:textId="45D996AD" w:rsidR="006D01B1" w:rsidRDefault="0037512B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"/>
        </w:rPr>
      </w:pPr>
      <w:r>
        <w:rPr>
          <w:rFonts w:asciiTheme="majorBidi" w:hAnsiTheme="majorBidi" w:cstheme="majorBidi"/>
          <w:b/>
          <w:bCs/>
          <w:color w:val="222222"/>
          <w:lang w:val="en"/>
        </w:rPr>
        <w:t xml:space="preserve">S4 </w:t>
      </w:r>
      <w:r w:rsidR="006D01B1">
        <w:rPr>
          <w:rFonts w:asciiTheme="majorBidi" w:hAnsiTheme="majorBidi" w:cstheme="majorBidi"/>
          <w:b/>
          <w:bCs/>
          <w:color w:val="222222"/>
          <w:lang w:val="en"/>
        </w:rPr>
        <w:t>Fig.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Classification of the 14 consensuses of the </w:t>
      </w:r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>Jockey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superfamily of </w:t>
      </w:r>
      <w:proofErr w:type="spellStart"/>
      <w:r w:rsidR="006D01B1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="006D01B1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</w:p>
    <w:p w14:paraId="1E9F7EE6" w14:textId="77777777" w:rsidR="006D01B1" w:rsidRDefault="006D01B1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-US"/>
        </w:rPr>
      </w:pPr>
      <w:r>
        <w:rPr>
          <w:rFonts w:asciiTheme="majorBidi" w:hAnsiTheme="majorBidi" w:cstheme="majorBidi"/>
          <w:color w:val="222222"/>
          <w:lang w:val="en"/>
        </w:rPr>
        <w:t xml:space="preserve">The consensuses identified in </w:t>
      </w:r>
      <w:proofErr w:type="spellStart"/>
      <w:r>
        <w:rPr>
          <w:rFonts w:asciiTheme="majorBidi" w:hAnsiTheme="majorBidi" w:cstheme="majorBidi"/>
          <w:color w:val="222222"/>
          <w:lang w:val="en"/>
        </w:rPr>
        <w:t>Mayetiola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 destructor are marked by triangles. Bootstrap values ​​less than 50% are eliminated. The tree is built by the ML method (model HKY85) with a bootstrap of 1000 repetitions. The sequences marked with colored triangles represent the different lines identified in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>
        <w:rPr>
          <w:rFonts w:asciiTheme="majorBidi" w:hAnsiTheme="majorBidi" w:cstheme="majorBidi"/>
          <w:color w:val="222222"/>
          <w:lang w:val="en"/>
        </w:rPr>
        <w:t>.</w:t>
      </w:r>
    </w:p>
    <w:p w14:paraId="67D40CD4" w14:textId="77777777" w:rsidR="006D01B1" w:rsidRDefault="006D01B1" w:rsidP="006D01B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  <w:lang w:val="en-US"/>
        </w:rPr>
      </w:pPr>
      <w:bookmarkStart w:id="0" w:name="_GoBack"/>
      <w:bookmarkEnd w:id="0"/>
    </w:p>
    <w:sectPr w:rsidR="006D0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A9F"/>
    <w:rsid w:val="00086568"/>
    <w:rsid w:val="001A3395"/>
    <w:rsid w:val="001B00A1"/>
    <w:rsid w:val="002D260C"/>
    <w:rsid w:val="0037512B"/>
    <w:rsid w:val="004709FD"/>
    <w:rsid w:val="00561931"/>
    <w:rsid w:val="0068465F"/>
    <w:rsid w:val="006D01B1"/>
    <w:rsid w:val="008D1A9F"/>
    <w:rsid w:val="00A22BCF"/>
    <w:rsid w:val="00A27AD4"/>
    <w:rsid w:val="00A723A3"/>
    <w:rsid w:val="00A85B2B"/>
    <w:rsid w:val="00AB38BA"/>
    <w:rsid w:val="00B0259E"/>
    <w:rsid w:val="00B21247"/>
    <w:rsid w:val="00B620E1"/>
    <w:rsid w:val="00B73507"/>
    <w:rsid w:val="00D06E7B"/>
    <w:rsid w:val="00DA1FB8"/>
    <w:rsid w:val="00DE1D82"/>
    <w:rsid w:val="00E60C58"/>
    <w:rsid w:val="00F5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00EE6"/>
  <w15:chartTrackingRefBased/>
  <w15:docId w15:val="{69AD943D-E344-4C80-902A-7D23A6DA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B1"/>
    <w:pPr>
      <w:spacing w:after="200" w:line="276" w:lineRule="auto"/>
    </w:pPr>
    <w:rPr>
      <w:rFonts w:ascii="Calibri" w:eastAsia="Times New Roman" w:hAnsi="Calibri" w:cs="Arial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01B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semiHidden/>
    <w:rsid w:val="006D01B1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D01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D01B1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D01B1"/>
    <w:pPr>
      <w:spacing w:line="240" w:lineRule="auto"/>
    </w:pPr>
    <w:rPr>
      <w:b/>
      <w:bCs/>
      <w:color w:val="4F81BD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B38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38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38BA"/>
    <w:rPr>
      <w:rFonts w:ascii="Calibri" w:eastAsia="Times New Roman" w:hAnsi="Calibri" w:cs="Arial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38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38BA"/>
    <w:rPr>
      <w:rFonts w:ascii="Calibri" w:eastAsia="Times New Roman" w:hAnsi="Calibri" w:cs="Arial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8BA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ha mezghani</cp:lastModifiedBy>
  <cp:revision>4</cp:revision>
  <dcterms:created xsi:type="dcterms:W3CDTF">2021-09-21T06:40:00Z</dcterms:created>
  <dcterms:modified xsi:type="dcterms:W3CDTF">2021-09-21T06:41:00Z</dcterms:modified>
</cp:coreProperties>
</file>